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638BB" w14:textId="2C5ED4CF" w:rsidR="00DC7D92" w:rsidRPr="00476165" w:rsidRDefault="00646015">
      <w:pPr>
        <w:rPr>
          <w:b/>
          <w:bCs/>
        </w:rPr>
      </w:pPr>
      <w:r w:rsidRPr="00476165">
        <w:rPr>
          <w:b/>
          <w:bCs/>
        </w:rPr>
        <w:t xml:space="preserve">Supplementary Table </w:t>
      </w:r>
      <w:r w:rsidR="00476165" w:rsidRPr="00476165">
        <w:rPr>
          <w:b/>
          <w:bCs/>
        </w:rPr>
        <w:t>S</w:t>
      </w:r>
      <w:r w:rsidR="002217F6">
        <w:rPr>
          <w:b/>
          <w:bCs/>
        </w:rPr>
        <w:t>3</w:t>
      </w:r>
      <w:r w:rsidRPr="00476165">
        <w:rPr>
          <w:b/>
          <w:bCs/>
        </w:rPr>
        <w:t>. List of Antibodies used in th</w:t>
      </w:r>
      <w:r w:rsidR="00C65A9E">
        <w:rPr>
          <w:b/>
          <w:bCs/>
        </w:rPr>
        <w:t>is</w:t>
      </w:r>
      <w:r w:rsidRPr="00476165">
        <w:rPr>
          <w:b/>
          <w:bCs/>
        </w:rPr>
        <w:t xml:space="preserve"> study.</w:t>
      </w:r>
    </w:p>
    <w:p w14:paraId="78C757C2" w14:textId="77777777" w:rsidR="00646015" w:rsidRDefault="0064601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5"/>
        <w:gridCol w:w="1214"/>
        <w:gridCol w:w="1448"/>
      </w:tblGrid>
      <w:tr w:rsidR="00DA08E2" w14:paraId="61829FD6" w14:textId="425FD461" w:rsidTr="00751E08">
        <w:tc>
          <w:tcPr>
            <w:tcW w:w="1325" w:type="dxa"/>
          </w:tcPr>
          <w:p w14:paraId="2473974E" w14:textId="1C0F39FF" w:rsidR="00DA08E2" w:rsidRPr="00476165" w:rsidRDefault="00DA08E2">
            <w:pPr>
              <w:rPr>
                <w:b/>
                <w:bCs/>
              </w:rPr>
            </w:pPr>
            <w:r w:rsidRPr="00476165">
              <w:rPr>
                <w:b/>
                <w:bCs/>
              </w:rPr>
              <w:t>Protein</w:t>
            </w:r>
          </w:p>
        </w:tc>
        <w:tc>
          <w:tcPr>
            <w:tcW w:w="1214" w:type="dxa"/>
          </w:tcPr>
          <w:p w14:paraId="32270A04" w14:textId="24E32E7C" w:rsidR="00DA08E2" w:rsidRPr="00476165" w:rsidRDefault="00DA08E2">
            <w:pPr>
              <w:rPr>
                <w:b/>
                <w:bCs/>
              </w:rPr>
            </w:pPr>
            <w:r w:rsidRPr="00476165">
              <w:rPr>
                <w:b/>
                <w:bCs/>
              </w:rPr>
              <w:t>Brand</w:t>
            </w:r>
          </w:p>
        </w:tc>
        <w:tc>
          <w:tcPr>
            <w:tcW w:w="1448" w:type="dxa"/>
          </w:tcPr>
          <w:p w14:paraId="1EB816DF" w14:textId="5A310593" w:rsidR="00DA08E2" w:rsidRPr="00476165" w:rsidRDefault="00DA08E2">
            <w:pPr>
              <w:rPr>
                <w:b/>
                <w:bCs/>
              </w:rPr>
            </w:pPr>
            <w:r w:rsidRPr="00476165">
              <w:rPr>
                <w:b/>
                <w:bCs/>
              </w:rPr>
              <w:t>Cat. Number</w:t>
            </w:r>
          </w:p>
        </w:tc>
      </w:tr>
      <w:tr w:rsidR="00DA08E2" w14:paraId="7CDE369A" w14:textId="0CB8847A" w:rsidTr="00751E08">
        <w:tc>
          <w:tcPr>
            <w:tcW w:w="1325" w:type="dxa"/>
          </w:tcPr>
          <w:p w14:paraId="6B3ACF8C" w14:textId="2DFFB4E0" w:rsidR="00DA08E2" w:rsidRPr="00162CBF" w:rsidRDefault="00DA08E2">
            <w:r w:rsidRPr="00162CBF">
              <w:t>Beta-Actin</w:t>
            </w:r>
          </w:p>
        </w:tc>
        <w:tc>
          <w:tcPr>
            <w:tcW w:w="1214" w:type="dxa"/>
          </w:tcPr>
          <w:p w14:paraId="0CFCA0E8" w14:textId="6669BB28" w:rsidR="00DA08E2" w:rsidRPr="00162CBF" w:rsidRDefault="00DA08E2">
            <w:r w:rsidRPr="00162CBF">
              <w:t>Sigma</w:t>
            </w:r>
          </w:p>
        </w:tc>
        <w:tc>
          <w:tcPr>
            <w:tcW w:w="1448" w:type="dxa"/>
          </w:tcPr>
          <w:p w14:paraId="52B5A578" w14:textId="04370D7E" w:rsidR="00DA08E2" w:rsidRPr="00162CBF" w:rsidRDefault="00DA08E2">
            <w:r w:rsidRPr="00162CBF">
              <w:t>A5441</w:t>
            </w:r>
          </w:p>
        </w:tc>
      </w:tr>
      <w:tr w:rsidR="00DA08E2" w14:paraId="1ED483A4" w14:textId="4175319C" w:rsidTr="00751E08">
        <w:tc>
          <w:tcPr>
            <w:tcW w:w="1325" w:type="dxa"/>
          </w:tcPr>
          <w:p w14:paraId="73E1BF7B" w14:textId="3C4B1AF5" w:rsidR="00DA08E2" w:rsidRPr="00162CBF" w:rsidRDefault="00DA08E2">
            <w:r w:rsidRPr="00162CBF">
              <w:t>TBXT (Brachyury A4)</w:t>
            </w:r>
          </w:p>
        </w:tc>
        <w:tc>
          <w:tcPr>
            <w:tcW w:w="1214" w:type="dxa"/>
          </w:tcPr>
          <w:p w14:paraId="47E1FB31" w14:textId="3BB42F85" w:rsidR="00DA08E2" w:rsidRPr="00162CBF" w:rsidRDefault="00DA08E2">
            <w:r w:rsidRPr="00162CBF">
              <w:t>Santa Cruz</w:t>
            </w:r>
          </w:p>
        </w:tc>
        <w:tc>
          <w:tcPr>
            <w:tcW w:w="1448" w:type="dxa"/>
          </w:tcPr>
          <w:p w14:paraId="436E7432" w14:textId="74AEF37A" w:rsidR="00DA08E2" w:rsidRPr="00162CBF" w:rsidRDefault="00DA08E2">
            <w:r w:rsidRPr="00162CBF">
              <w:t>Sc-374321</w:t>
            </w:r>
          </w:p>
        </w:tc>
      </w:tr>
      <w:tr w:rsidR="00DA08E2" w14:paraId="7A462D6A" w14:textId="4F4FD2B2" w:rsidTr="00751E08">
        <w:tc>
          <w:tcPr>
            <w:tcW w:w="1325" w:type="dxa"/>
          </w:tcPr>
          <w:p w14:paraId="59CAF2B2" w14:textId="086F0294" w:rsidR="00DA08E2" w:rsidRPr="00162CBF" w:rsidRDefault="00DA08E2">
            <w:r w:rsidRPr="00162CBF">
              <w:t>PERK</w:t>
            </w:r>
          </w:p>
        </w:tc>
        <w:tc>
          <w:tcPr>
            <w:tcW w:w="1214" w:type="dxa"/>
          </w:tcPr>
          <w:p w14:paraId="3B4630B5" w14:textId="63802A85" w:rsidR="00DA08E2" w:rsidRPr="00162CBF" w:rsidRDefault="00DA08E2">
            <w:r w:rsidRPr="00162CBF">
              <w:t>Cell Signalling</w:t>
            </w:r>
          </w:p>
        </w:tc>
        <w:tc>
          <w:tcPr>
            <w:tcW w:w="1448" w:type="dxa"/>
          </w:tcPr>
          <w:p w14:paraId="0EC761CE" w14:textId="4CFC0464" w:rsidR="00DA08E2" w:rsidRPr="00162CBF" w:rsidRDefault="00DA08E2">
            <w:r w:rsidRPr="00162CBF">
              <w:t>cat#5683</w:t>
            </w:r>
          </w:p>
        </w:tc>
      </w:tr>
      <w:tr w:rsidR="00DA08E2" w14:paraId="23326751" w14:textId="37DC391F" w:rsidTr="00751E08">
        <w:tc>
          <w:tcPr>
            <w:tcW w:w="1325" w:type="dxa"/>
          </w:tcPr>
          <w:p w14:paraId="71492873" w14:textId="1CD71ABD" w:rsidR="00DA08E2" w:rsidRPr="00162CBF" w:rsidRDefault="00DA08E2">
            <w:r w:rsidRPr="00162CBF">
              <w:t>ATF4</w:t>
            </w:r>
          </w:p>
        </w:tc>
        <w:tc>
          <w:tcPr>
            <w:tcW w:w="1214" w:type="dxa"/>
          </w:tcPr>
          <w:p w14:paraId="3F893EB0" w14:textId="6EC47F83" w:rsidR="00DA08E2" w:rsidRPr="00162CBF" w:rsidRDefault="00DA08E2">
            <w:r w:rsidRPr="00162CBF">
              <w:t>Cell Signalling</w:t>
            </w:r>
          </w:p>
        </w:tc>
        <w:tc>
          <w:tcPr>
            <w:tcW w:w="1448" w:type="dxa"/>
          </w:tcPr>
          <w:p w14:paraId="0F36C5B3" w14:textId="2DE26D2C" w:rsidR="00DA08E2" w:rsidRPr="00162CBF" w:rsidRDefault="00DA08E2">
            <w:r w:rsidRPr="00162CBF">
              <w:t>cat#11815 </w:t>
            </w:r>
          </w:p>
        </w:tc>
      </w:tr>
      <w:tr w:rsidR="00DA08E2" w14:paraId="31C28280" w14:textId="030CD212" w:rsidTr="00751E08">
        <w:tc>
          <w:tcPr>
            <w:tcW w:w="1325" w:type="dxa"/>
          </w:tcPr>
          <w:p w14:paraId="5FB249D8" w14:textId="2FCC7C4E" w:rsidR="00DA08E2" w:rsidRPr="00162CBF" w:rsidRDefault="00DA08E2">
            <w:r w:rsidRPr="00162CBF">
              <w:t>eIF2-alpha</w:t>
            </w:r>
          </w:p>
        </w:tc>
        <w:tc>
          <w:tcPr>
            <w:tcW w:w="1214" w:type="dxa"/>
          </w:tcPr>
          <w:p w14:paraId="6AF2AEA7" w14:textId="52D22DA4" w:rsidR="00DA08E2" w:rsidRPr="00162CBF" w:rsidRDefault="00DA08E2">
            <w:r>
              <w:t>Abcam</w:t>
            </w:r>
          </w:p>
        </w:tc>
        <w:tc>
          <w:tcPr>
            <w:tcW w:w="1448" w:type="dxa"/>
          </w:tcPr>
          <w:p w14:paraId="7B23329A" w14:textId="142B09BC" w:rsidR="00DA08E2" w:rsidRPr="00162CBF" w:rsidRDefault="00DA08E2">
            <w:r w:rsidRPr="00162CBF">
              <w:t>cat #</w:t>
            </w:r>
            <w:r>
              <w:t>ab264253</w:t>
            </w:r>
            <w:r w:rsidRPr="00162CBF">
              <w:t> </w:t>
            </w:r>
          </w:p>
        </w:tc>
      </w:tr>
      <w:tr w:rsidR="00DA08E2" w14:paraId="51DD67B0" w14:textId="3FD67E4E" w:rsidTr="00751E08">
        <w:tc>
          <w:tcPr>
            <w:tcW w:w="1325" w:type="dxa"/>
          </w:tcPr>
          <w:p w14:paraId="0E15444A" w14:textId="68980CA3" w:rsidR="00DA08E2" w:rsidRPr="00162CBF" w:rsidRDefault="00DA08E2">
            <w:r w:rsidRPr="00162CBF">
              <w:t>phospho-eIF2-alpha</w:t>
            </w:r>
          </w:p>
        </w:tc>
        <w:tc>
          <w:tcPr>
            <w:tcW w:w="1214" w:type="dxa"/>
          </w:tcPr>
          <w:p w14:paraId="7B8F9F56" w14:textId="0007D0BD" w:rsidR="00DA08E2" w:rsidRPr="00162CBF" w:rsidRDefault="00DA08E2">
            <w:r w:rsidRPr="00162CBF">
              <w:t>Cell signalling</w:t>
            </w:r>
          </w:p>
        </w:tc>
        <w:tc>
          <w:tcPr>
            <w:tcW w:w="1448" w:type="dxa"/>
          </w:tcPr>
          <w:p w14:paraId="4FE0A492" w14:textId="3171AACD" w:rsidR="00DA08E2" w:rsidRPr="00162CBF" w:rsidRDefault="00DA08E2" w:rsidP="00406E7F">
            <w:pPr>
              <w:spacing w:line="360" w:lineRule="auto"/>
              <w:jc w:val="both"/>
            </w:pPr>
            <w:r>
              <w:t>c</w:t>
            </w:r>
            <w:r w:rsidRPr="00162CBF">
              <w:t>at</w:t>
            </w:r>
            <w:r>
              <w:t xml:space="preserve"> </w:t>
            </w:r>
            <w:r w:rsidRPr="00162CBF">
              <w:t>#</w:t>
            </w:r>
            <w:r>
              <w:t>ab32157</w:t>
            </w:r>
          </w:p>
        </w:tc>
      </w:tr>
      <w:tr w:rsidR="00DA08E2" w14:paraId="68B27847" w14:textId="12CC0CD3" w:rsidTr="00751E08">
        <w:tc>
          <w:tcPr>
            <w:tcW w:w="1325" w:type="dxa"/>
          </w:tcPr>
          <w:p w14:paraId="35DFBE8E" w14:textId="09D438CB" w:rsidR="00DA08E2" w:rsidRPr="00162CBF" w:rsidRDefault="00DA08E2">
            <w:r w:rsidRPr="00162CBF">
              <w:t>Total H3</w:t>
            </w:r>
          </w:p>
        </w:tc>
        <w:tc>
          <w:tcPr>
            <w:tcW w:w="1214" w:type="dxa"/>
          </w:tcPr>
          <w:p w14:paraId="412B2282" w14:textId="58F2B7DB" w:rsidR="00DA08E2" w:rsidRPr="00162CBF" w:rsidRDefault="00DA08E2">
            <w:r w:rsidRPr="00162CBF">
              <w:t>Abcam</w:t>
            </w:r>
          </w:p>
        </w:tc>
        <w:tc>
          <w:tcPr>
            <w:tcW w:w="1448" w:type="dxa"/>
          </w:tcPr>
          <w:p w14:paraId="7A0BD651" w14:textId="77777777" w:rsidR="00DA08E2" w:rsidRPr="00162CBF" w:rsidRDefault="00DA08E2" w:rsidP="00162CBF">
            <w:pPr>
              <w:spacing w:line="360" w:lineRule="auto"/>
              <w:jc w:val="both"/>
            </w:pPr>
            <w:r w:rsidRPr="00162CBF">
              <w:t>cat#ab1791</w:t>
            </w:r>
          </w:p>
          <w:p w14:paraId="2ED7B13D" w14:textId="77777777" w:rsidR="00DA08E2" w:rsidRPr="00162CBF" w:rsidRDefault="00DA08E2"/>
        </w:tc>
      </w:tr>
    </w:tbl>
    <w:p w14:paraId="1EC03612" w14:textId="77777777" w:rsidR="00646015" w:rsidRDefault="00646015"/>
    <w:p w14:paraId="59902462" w14:textId="77777777" w:rsidR="00646015" w:rsidRDefault="00646015"/>
    <w:p w14:paraId="649C894D" w14:textId="0BF9681D" w:rsidR="00476165" w:rsidRPr="00476165" w:rsidRDefault="00476165" w:rsidP="00476165">
      <w:pPr>
        <w:rPr>
          <w:b/>
          <w:bCs/>
        </w:rPr>
      </w:pPr>
      <w:bookmarkStart w:id="0" w:name="_Hlk213237852"/>
      <w:r w:rsidRPr="00476165">
        <w:rPr>
          <w:b/>
          <w:bCs/>
        </w:rPr>
        <w:t>Supplementary Table S</w:t>
      </w:r>
      <w:r w:rsidR="002217F6">
        <w:rPr>
          <w:b/>
          <w:bCs/>
        </w:rPr>
        <w:t>4</w:t>
      </w:r>
      <w:r w:rsidRPr="00476165">
        <w:rPr>
          <w:b/>
          <w:bCs/>
        </w:rPr>
        <w:t xml:space="preserve">. List of </w:t>
      </w:r>
      <w:r>
        <w:rPr>
          <w:b/>
          <w:bCs/>
        </w:rPr>
        <w:t>primers used in th</w:t>
      </w:r>
      <w:r w:rsidR="00C65A9E">
        <w:rPr>
          <w:b/>
          <w:bCs/>
        </w:rPr>
        <w:t>is</w:t>
      </w:r>
      <w:r>
        <w:rPr>
          <w:b/>
          <w:bCs/>
        </w:rPr>
        <w:t xml:space="preserve"> study</w:t>
      </w:r>
      <w:r w:rsidRPr="00476165">
        <w:rPr>
          <w:b/>
          <w:bCs/>
        </w:rPr>
        <w:t>.</w:t>
      </w:r>
    </w:p>
    <w:bookmarkEnd w:id="0"/>
    <w:p w14:paraId="644C3B8B" w14:textId="77777777" w:rsidR="00476165" w:rsidRDefault="00476165" w:rsidP="00476165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26"/>
        <w:gridCol w:w="1398"/>
        <w:gridCol w:w="3225"/>
        <w:gridCol w:w="3402"/>
      </w:tblGrid>
      <w:tr w:rsidR="00476165" w14:paraId="6F6858D7" w14:textId="77777777" w:rsidTr="00476165">
        <w:tc>
          <w:tcPr>
            <w:tcW w:w="1326" w:type="dxa"/>
          </w:tcPr>
          <w:p w14:paraId="5B9524E7" w14:textId="797C0224" w:rsidR="00476165" w:rsidRDefault="00476165" w:rsidP="003636D1">
            <w:r>
              <w:t>Gene</w:t>
            </w:r>
          </w:p>
        </w:tc>
        <w:tc>
          <w:tcPr>
            <w:tcW w:w="1398" w:type="dxa"/>
          </w:tcPr>
          <w:p w14:paraId="03B590DB" w14:textId="3473842F" w:rsidR="00476165" w:rsidRDefault="00476165" w:rsidP="003636D1">
            <w:r>
              <w:t>Application</w:t>
            </w:r>
          </w:p>
        </w:tc>
        <w:tc>
          <w:tcPr>
            <w:tcW w:w="3225" w:type="dxa"/>
          </w:tcPr>
          <w:p w14:paraId="6782DA5A" w14:textId="43344BBE" w:rsidR="00476165" w:rsidRDefault="00476165" w:rsidP="003636D1">
            <w:proofErr w:type="spellStart"/>
            <w:r>
              <w:t>Fw</w:t>
            </w:r>
            <w:proofErr w:type="spellEnd"/>
            <w:r>
              <w:t xml:space="preserve"> Primer</w:t>
            </w:r>
          </w:p>
        </w:tc>
        <w:tc>
          <w:tcPr>
            <w:tcW w:w="3402" w:type="dxa"/>
          </w:tcPr>
          <w:p w14:paraId="21FFA2C3" w14:textId="4CCE8E84" w:rsidR="00476165" w:rsidRDefault="00476165" w:rsidP="003636D1">
            <w:r>
              <w:t>Rev Primer</w:t>
            </w:r>
          </w:p>
        </w:tc>
      </w:tr>
      <w:tr w:rsidR="00476165" w14:paraId="0DFCBFCF" w14:textId="77777777" w:rsidTr="00476165">
        <w:tc>
          <w:tcPr>
            <w:tcW w:w="1326" w:type="dxa"/>
          </w:tcPr>
          <w:p w14:paraId="112530D6" w14:textId="6320FA0C" w:rsidR="00476165" w:rsidRDefault="00476165" w:rsidP="003636D1">
            <w:r>
              <w:t>TBXT</w:t>
            </w:r>
          </w:p>
        </w:tc>
        <w:tc>
          <w:tcPr>
            <w:tcW w:w="1398" w:type="dxa"/>
          </w:tcPr>
          <w:p w14:paraId="5ACF379D" w14:textId="75AF2AF1" w:rsidR="00476165" w:rsidRDefault="00476165" w:rsidP="003636D1">
            <w:r>
              <w:t>qPCR</w:t>
            </w:r>
          </w:p>
        </w:tc>
        <w:tc>
          <w:tcPr>
            <w:tcW w:w="3225" w:type="dxa"/>
          </w:tcPr>
          <w:p w14:paraId="5A9572E0" w14:textId="1C87E378" w:rsidR="00476165" w:rsidRDefault="00476165" w:rsidP="003636D1">
            <w:r>
              <w:rPr>
                <w:rFonts w:ascii="Aptos" w:hAnsi="Aptos"/>
                <w:color w:val="000000"/>
                <w:sz w:val="22"/>
                <w:szCs w:val="22"/>
              </w:rPr>
              <w:t>CCCGTCTCCTTCAGCAAAGTC</w:t>
            </w:r>
          </w:p>
        </w:tc>
        <w:tc>
          <w:tcPr>
            <w:tcW w:w="3402" w:type="dxa"/>
          </w:tcPr>
          <w:p w14:paraId="3264EA58" w14:textId="319740D9" w:rsidR="00476165" w:rsidRDefault="00476165" w:rsidP="003636D1">
            <w:r>
              <w:rPr>
                <w:rFonts w:ascii="Aptos" w:hAnsi="Aptos"/>
                <w:color w:val="000000"/>
                <w:sz w:val="22"/>
                <w:szCs w:val="22"/>
              </w:rPr>
              <w:t>TGGATTCGAGGCTCATACTTATGC</w:t>
            </w:r>
          </w:p>
        </w:tc>
      </w:tr>
      <w:tr w:rsidR="00476165" w14:paraId="33F69774" w14:textId="77777777" w:rsidTr="00476165">
        <w:tc>
          <w:tcPr>
            <w:tcW w:w="1326" w:type="dxa"/>
          </w:tcPr>
          <w:p w14:paraId="34573048" w14:textId="4487A07A" w:rsidR="00476165" w:rsidRDefault="00476165" w:rsidP="003636D1">
            <w:r>
              <w:t>DDIT3</w:t>
            </w:r>
          </w:p>
        </w:tc>
        <w:tc>
          <w:tcPr>
            <w:tcW w:w="1398" w:type="dxa"/>
          </w:tcPr>
          <w:p w14:paraId="0FE409F5" w14:textId="06A08D00" w:rsidR="00476165" w:rsidRDefault="00476165" w:rsidP="003636D1">
            <w:r>
              <w:t>qPCR</w:t>
            </w:r>
          </w:p>
        </w:tc>
        <w:tc>
          <w:tcPr>
            <w:tcW w:w="3225" w:type="dxa"/>
          </w:tcPr>
          <w:p w14:paraId="3A5EC0A4" w14:textId="555DD1DA" w:rsidR="00476165" w:rsidRDefault="00476165" w:rsidP="003636D1">
            <w:r>
              <w:rPr>
                <w:rFonts w:ascii="Aptos" w:hAnsi="Aptos"/>
                <w:color w:val="000000"/>
                <w:sz w:val="22"/>
                <w:szCs w:val="22"/>
              </w:rPr>
              <w:t>ATGAACGGCTCAAGCAGGAA</w:t>
            </w:r>
          </w:p>
        </w:tc>
        <w:tc>
          <w:tcPr>
            <w:tcW w:w="3402" w:type="dxa"/>
          </w:tcPr>
          <w:p w14:paraId="601115BD" w14:textId="46E65EF0" w:rsidR="00476165" w:rsidRDefault="00476165" w:rsidP="003636D1">
            <w:r>
              <w:rPr>
                <w:rFonts w:ascii="Aptos" w:hAnsi="Aptos"/>
                <w:color w:val="000000"/>
                <w:sz w:val="22"/>
                <w:szCs w:val="22"/>
              </w:rPr>
              <w:t>GCAGATTCACCATTCGGTCAA</w:t>
            </w:r>
          </w:p>
        </w:tc>
      </w:tr>
    </w:tbl>
    <w:p w14:paraId="2611C8BF" w14:textId="77777777" w:rsidR="00646015" w:rsidRDefault="00646015"/>
    <w:sectPr w:rsidR="00646015" w:rsidSect="00F76A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884"/>
    <w:rsid w:val="000F24EB"/>
    <w:rsid w:val="00162CBF"/>
    <w:rsid w:val="002217F6"/>
    <w:rsid w:val="003A26B6"/>
    <w:rsid w:val="00406E7F"/>
    <w:rsid w:val="00416467"/>
    <w:rsid w:val="00476165"/>
    <w:rsid w:val="00646015"/>
    <w:rsid w:val="00646884"/>
    <w:rsid w:val="006D0983"/>
    <w:rsid w:val="008637DD"/>
    <w:rsid w:val="009B6FCF"/>
    <w:rsid w:val="00A01891"/>
    <w:rsid w:val="00C65A9E"/>
    <w:rsid w:val="00D066A9"/>
    <w:rsid w:val="00DA08E2"/>
    <w:rsid w:val="00DC7D92"/>
    <w:rsid w:val="00E154AB"/>
    <w:rsid w:val="00EC0ACB"/>
    <w:rsid w:val="00EF74D6"/>
    <w:rsid w:val="00F76A15"/>
    <w:rsid w:val="00FC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06252"/>
  <w15:chartTrackingRefBased/>
  <w15:docId w15:val="{EBA30B7D-CB2B-8E44-BFF5-0777D3F3E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8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8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8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8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8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8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8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8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8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8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8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8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8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8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8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8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8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8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8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8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8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8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60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8</Words>
  <Characters>460</Characters>
  <Application>Microsoft Office Word</Application>
  <DocSecurity>0</DocSecurity>
  <Lines>5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one, Lucia</dc:creator>
  <cp:keywords/>
  <dc:description/>
  <cp:lastModifiedBy>Cottone, Lucia</cp:lastModifiedBy>
  <cp:revision>8</cp:revision>
  <dcterms:created xsi:type="dcterms:W3CDTF">2024-07-09T13:57:00Z</dcterms:created>
  <dcterms:modified xsi:type="dcterms:W3CDTF">2025-11-05T12:24:00Z</dcterms:modified>
</cp:coreProperties>
</file>